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List of exper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2"/>
      </w:tblGrid>
      <w:tr>
        <w:trPr/>
        <w:tc>
          <w:tcPr>
            <w:tcW w:w="90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- Nils Chaillet : University of Sherbrooke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Patrick Rozenberg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yrille Huchon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rnaud Fauconnier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Seni Kouanda : IRSS Ouagadougou, Burkina Fas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Benjamin Hounkpatin : CHU HOMEL Cotonou, Bén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René Perrin : CHU HOMEL Cotonou, Bén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Mamadou Traoré : URFOSAME BAMAKO, Mali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Marie Hélène Bouvier Colle : Hôpital Port Royal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atherine Deneux-Tharaux : Hôpital Port Royal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harlemagne Ouédraogo : CHU Yalgado Ouédraogo Ouagadougou, Burkina Faso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- Fabienne Richard: Institute of Tropical Medicin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Luc de Bernis : UNFP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nne Rousseau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li Ouédraogo : CHU Yalgado Ouédraogo Ouagadougou, BURKINA FASO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lang w:val="en-US"/>
        </w:rPr>
        <w:t>-Emmanuel Bujold : University of Laval, Canad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2:53:00Z</dcterms:created>
  <dc:creator>julie tort</dc:creator>
  <dc:description/>
  <cp:keywords/>
  <dc:language>en-US</dc:language>
  <cp:lastModifiedBy>julie tort</cp:lastModifiedBy>
  <dcterms:modified xsi:type="dcterms:W3CDTF">2015-12-27T16:39:00Z</dcterms:modified>
  <cp:revision>2</cp:revision>
  <dc:subject/>
  <dc:title/>
</cp:coreProperties>
</file>